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D7C" w:rsidRPr="00280D7C" w:rsidRDefault="00280D7C" w:rsidP="00280D7C">
      <w:pPr>
        <w:keepNext/>
        <w:keepLines/>
        <w:widowControl/>
        <w:spacing w:line="480" w:lineRule="auto"/>
        <w:jc w:val="left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</w:pP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Table S1</w:t>
      </w:r>
      <w:r w:rsidRPr="00280D7C">
        <w:rPr>
          <w:rFonts w:eastAsia="Times New Roman" w:cstheme="minorHAnsi" w:hint="eastAsia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Down-</w:t>
      </w: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 xml:space="preserve">regulated genes 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after EV-A71 infec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18"/>
        <w:gridCol w:w="972"/>
        <w:gridCol w:w="972"/>
      </w:tblGrid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9A366A" w:rsidRDefault="00280D7C" w:rsidP="009A366A">
            <w:pPr>
              <w:jc w:val="center"/>
              <w:rPr>
                <w:b/>
              </w:rPr>
            </w:pPr>
            <w:r w:rsidRPr="009A366A">
              <w:rPr>
                <w:rFonts w:hint="eastAsia"/>
                <w:b/>
              </w:rPr>
              <w:t>GeneSymbol</w:t>
            </w:r>
          </w:p>
        </w:tc>
        <w:tc>
          <w:tcPr>
            <w:tcW w:w="0" w:type="auto"/>
            <w:noWrap/>
            <w:hideMark/>
          </w:tcPr>
          <w:p w:rsidR="00280D7C" w:rsidRPr="009A366A" w:rsidRDefault="00280D7C" w:rsidP="009A366A">
            <w:pPr>
              <w:jc w:val="center"/>
              <w:rPr>
                <w:b/>
              </w:rPr>
            </w:pPr>
            <w:r w:rsidRPr="009A366A">
              <w:rPr>
                <w:rFonts w:hint="eastAsia"/>
                <w:b/>
              </w:rPr>
              <w:t>GFOLD</w:t>
            </w:r>
          </w:p>
        </w:tc>
        <w:tc>
          <w:tcPr>
            <w:tcW w:w="0" w:type="auto"/>
            <w:noWrap/>
            <w:hideMark/>
          </w:tcPr>
          <w:p w:rsidR="00280D7C" w:rsidRPr="009A366A" w:rsidRDefault="00280D7C" w:rsidP="009A366A">
            <w:pPr>
              <w:jc w:val="center"/>
              <w:rPr>
                <w:b/>
              </w:rPr>
            </w:pPr>
            <w:r w:rsidRPr="009A366A">
              <w:rPr>
                <w:rFonts w:hint="eastAsia"/>
                <w:b/>
              </w:rPr>
              <w:t>log2fdc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SPA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20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092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PP1R3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11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3887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S6ST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041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421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GRM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044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915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pPr>
              <w:rPr>
                <w:highlight w:val="yellow"/>
              </w:rPr>
            </w:pPr>
            <w:r w:rsidRPr="00280D7C">
              <w:rPr>
                <w:rFonts w:hint="eastAsia"/>
                <w:highlight w:val="yellow"/>
              </w:rPr>
              <w:t>ABCD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pPr>
              <w:rPr>
                <w:highlight w:val="yellow"/>
              </w:rPr>
            </w:pPr>
            <w:r w:rsidRPr="00280D7C">
              <w:rPr>
                <w:rFonts w:hint="eastAsia"/>
                <w:highlight w:val="yellow"/>
              </w:rPr>
              <w:t>-2.4647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pPr>
              <w:rPr>
                <w:highlight w:val="yellow"/>
              </w:rPr>
            </w:pPr>
            <w:r w:rsidRPr="00280D7C">
              <w:rPr>
                <w:rFonts w:hint="eastAsia"/>
                <w:highlight w:val="yellow"/>
              </w:rPr>
              <w:t>-2.94844</w:t>
            </w:r>
          </w:p>
        </w:tc>
        <w:bookmarkStart w:id="0" w:name="_GoBack"/>
        <w:bookmarkEnd w:id="0"/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DUFS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516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362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ALGD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2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2529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P1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628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420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WDR6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120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4.0062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HAP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345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05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DF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952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96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IGD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91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94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ALM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07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39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RHGAP3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05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IGMAR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037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272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C42E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784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35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RPL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693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352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F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598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602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LKBH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57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562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BTB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7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776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S2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0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17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V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113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255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POBEC3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928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01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ASD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758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213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LA2G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9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488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NO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25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720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YG11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284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85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TB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113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917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GKD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892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088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13orf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77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751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LRX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523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15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LLT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45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47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RPL4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253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566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I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8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60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CAND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48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378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WINT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763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198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713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183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SMG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70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83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AK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604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049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322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534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1009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PARG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459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425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IMCH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433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6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OP2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40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856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3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400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295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XPO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25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26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PX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215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717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STF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18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006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BIVM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13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69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IF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25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41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NRPD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71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227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OLR3G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90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360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OXL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84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98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ER5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77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030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L10R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855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EXIM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683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784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ZH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55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33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17orf7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544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273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2RX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525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622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AMM5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2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974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NTS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27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94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7orf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16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02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CA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8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051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QCRQ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68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29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ANBP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4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61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L3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25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03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PSF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90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258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AM160B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7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96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OXG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28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967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SHZ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77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333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ZI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46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799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DH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3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915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DX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775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43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GL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667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419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WSG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62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714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7orf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609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77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TA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4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186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3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OC25303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17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0305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CL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47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65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OBKL2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430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39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NF4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408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880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IR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38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14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RA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36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1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HMGN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66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27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KT1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32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850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NF2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11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1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3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107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968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L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04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727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IF4E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89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605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ORC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5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446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RFR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30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797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ENF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1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52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OG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15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031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YG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95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5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RSF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96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57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K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90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11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ORAI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69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23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57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72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NF3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503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7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AIM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446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329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PR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44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148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9orf15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417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761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58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30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687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DGF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30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03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KIAA05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78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062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RF2B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74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32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ENP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29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65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RAM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2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53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CDC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19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09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RL8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196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8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RIP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10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27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YL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106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11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HBD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5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168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BX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5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5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BXL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46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319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NAJC1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3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285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SD17B1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23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901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EK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95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381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IF1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913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39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OXA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86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785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BCL7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859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638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ARS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850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23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YNC2LI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730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412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EZ6L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713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107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YEATS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68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2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HRA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613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992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PNPLA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57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9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YST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53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2762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NAJA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509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ON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82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610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SCR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6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1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CMT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6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3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AR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37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15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TK32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06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2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C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394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POX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65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887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SR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3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61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RPF1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3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505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FT17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26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94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YPEL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9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711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AB5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3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368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P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25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68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RL5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2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597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GCT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99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1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75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43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HMP4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6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264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OXA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34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90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EIR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0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7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SENE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961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CG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58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3.0778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IT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4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132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SR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3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01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OPB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3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4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TG4D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1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442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EGF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003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64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BI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4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4orf4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65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74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DUFS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36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2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PG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27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96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7orf2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11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15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BE2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0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9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GGT1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881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879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SPA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86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94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EC23I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85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5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RF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8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041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6orf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69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41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CFD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5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968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OC7296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4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04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GSH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3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017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IARS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2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08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KIAA201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06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273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DCCAG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82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46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AM78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82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846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LCA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8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546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BTBD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BLN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2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33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BCA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28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56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VNS1AB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09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577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EURL1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5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2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LP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16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P2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01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61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6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84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18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WBSCR2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74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302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PP1R12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56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27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9orf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1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03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LC5A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1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82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P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9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69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CVR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4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539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CA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34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091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ERT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22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383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DAC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2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12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NNM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9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0305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EP12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8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648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PRI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7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69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DR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6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46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7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31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341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ETTL11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17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31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OXF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170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7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PHX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16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8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CARB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05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604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GAM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977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18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YNC2H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957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30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ASKIN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945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981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ATB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92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31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SP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881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35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KAZ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82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291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ETR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805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739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782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6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TP5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766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96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CAD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75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DGFR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71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982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MEM10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66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169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GALNT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625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3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H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61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399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CN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616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200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CDC7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85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727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BIN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7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147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CK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61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646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OX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46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JU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33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08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WNT5A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9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651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16orf8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7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383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HSY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48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006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S1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45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9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AI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17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3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PAPDC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14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93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EMA4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1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48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NKRD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386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11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NPPL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384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773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AGLU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348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30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74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319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63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AP7D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29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250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P53I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264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7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SCU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25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862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UM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235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3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MPS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9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3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ER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81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DUFB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95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ADD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8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99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RPL4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74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43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TGFR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5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8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SMB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58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59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ARP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56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OM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036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LCD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42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PO1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42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ETTL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105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1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FT2D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064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897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PS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045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452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UED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040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28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IRB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004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482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PN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9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6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SE1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93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66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5orf3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8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711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TPK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8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73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NALC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85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101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AN1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84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78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SMB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81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H3BP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55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775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INK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72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OXM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906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50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RCT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9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545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FE2L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7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76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CT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47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104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TB4R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26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168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RAG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1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CA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80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603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INO80E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95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113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HOXA1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7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13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MRTA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71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72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C5D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4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720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YG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40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971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XIST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729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644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IG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9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912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RPL2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83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7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GR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5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35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FIBIN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40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5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DAMT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40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75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2orf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606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830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AB40C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554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109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IF4B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54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046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2F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517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63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BA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510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5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LC10A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500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95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CAF1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475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851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HST1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440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21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DSL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402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367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FSD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8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205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RHOBTB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78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38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LRRFIP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56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420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EPHS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46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820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ERTAD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29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6346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GIF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3146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869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MAFG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7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80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DH2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72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031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LSTN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6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275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DHHC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62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3408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9orf8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59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76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lastRenderedPageBreak/>
              <w:t>EPHB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59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499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NAPRT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59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499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TG16L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4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2.48622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DVL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17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575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LDN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00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6414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EBPG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200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666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RIM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73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368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EDEM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66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513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20orf4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5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9357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LIC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48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409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TAF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46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55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U2AF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449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6303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CEP170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43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36238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GK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117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19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PPP4R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7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744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SRXN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685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104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2-Sep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6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15911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ZNF598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33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3106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BRD7P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247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50425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AGR2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124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2249</w:t>
            </w:r>
          </w:p>
        </w:tc>
      </w:tr>
      <w:tr w:rsidR="00280D7C" w:rsidRPr="00280D7C" w:rsidTr="002806E6">
        <w:trPr>
          <w:trHeight w:val="285"/>
        </w:trPr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GINS1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00123</w:t>
            </w:r>
          </w:p>
        </w:tc>
        <w:tc>
          <w:tcPr>
            <w:tcW w:w="0" w:type="auto"/>
            <w:noWrap/>
            <w:hideMark/>
          </w:tcPr>
          <w:p w:rsidR="00280D7C" w:rsidRPr="00280D7C" w:rsidRDefault="00280D7C" w:rsidP="00280D7C">
            <w:r w:rsidRPr="00280D7C">
              <w:rPr>
                <w:rFonts w:hint="eastAsia"/>
              </w:rPr>
              <w:t>-1.40009</w:t>
            </w:r>
          </w:p>
        </w:tc>
      </w:tr>
    </w:tbl>
    <w:p w:rsidR="00280D7C" w:rsidRDefault="00280D7C"/>
    <w:sectPr w:rsidR="0028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57C" w:rsidRDefault="0039757C" w:rsidP="00280D7C">
      <w:r>
        <w:separator/>
      </w:r>
    </w:p>
  </w:endnote>
  <w:endnote w:type="continuationSeparator" w:id="0">
    <w:p w:rsidR="0039757C" w:rsidRDefault="0039757C" w:rsidP="0028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57C" w:rsidRDefault="0039757C" w:rsidP="00280D7C">
      <w:r>
        <w:separator/>
      </w:r>
    </w:p>
  </w:footnote>
  <w:footnote w:type="continuationSeparator" w:id="0">
    <w:p w:rsidR="0039757C" w:rsidRDefault="0039757C" w:rsidP="00280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A9B"/>
    <w:rsid w:val="00280D7C"/>
    <w:rsid w:val="0039757C"/>
    <w:rsid w:val="0068784F"/>
    <w:rsid w:val="00921859"/>
    <w:rsid w:val="009A366A"/>
    <w:rsid w:val="00A16A9B"/>
    <w:rsid w:val="00AC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C2669"/>
  <w15:chartTrackingRefBased/>
  <w15:docId w15:val="{F648CB34-988C-480A-9D1C-7AE44018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D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0D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0D7C"/>
    <w:rPr>
      <w:color w:val="954F72"/>
      <w:u w:val="single"/>
    </w:rPr>
  </w:style>
  <w:style w:type="paragraph" w:customStyle="1" w:styleId="msonormal0">
    <w:name w:val="msonormal"/>
    <w:basedOn w:val="a"/>
    <w:rsid w:val="00280D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0D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80D7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280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04</Words>
  <Characters>6866</Characters>
  <Application>Microsoft Office Word</Application>
  <DocSecurity>0</DocSecurity>
  <Lines>57</Lines>
  <Paragraphs>16</Paragraphs>
  <ScaleCrop>false</ScaleCrop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M</dc:creator>
  <cp:keywords/>
  <dc:description/>
  <cp:lastModifiedBy>HolmM</cp:lastModifiedBy>
  <cp:revision>3</cp:revision>
  <dcterms:created xsi:type="dcterms:W3CDTF">2022-05-11T14:17:00Z</dcterms:created>
  <dcterms:modified xsi:type="dcterms:W3CDTF">2022-05-11T14:27:00Z</dcterms:modified>
</cp:coreProperties>
</file>